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60A4" w:rsidRPr="00D348AC" w:rsidRDefault="00BD60A4" w:rsidP="00BD60A4">
      <w:pPr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CE0A3C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D348AC">
        <w:rPr>
          <w:rFonts w:ascii="Times New Roman" w:hAnsi="Times New Roman"/>
          <w:b/>
          <w:sz w:val="24"/>
          <w:szCs w:val="24"/>
        </w:rPr>
        <w:t xml:space="preserve">Table. Multiple logistic regression </w:t>
      </w:r>
      <w:r w:rsidR="00CE0A3C">
        <w:rPr>
          <w:rFonts w:ascii="Times New Roman" w:hAnsi="Times New Roman"/>
          <w:b/>
          <w:sz w:val="24"/>
          <w:szCs w:val="24"/>
        </w:rPr>
        <w:t>model 3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134"/>
        <w:gridCol w:w="1275"/>
        <w:gridCol w:w="1134"/>
        <w:gridCol w:w="2127"/>
        <w:gridCol w:w="1134"/>
      </w:tblGrid>
      <w:tr w:rsidR="0093304E" w:rsidRPr="001335FF" w:rsidTr="00611D8D">
        <w:trPr>
          <w:trHeight w:val="398"/>
        </w:trPr>
        <w:tc>
          <w:tcPr>
            <w:tcW w:w="2127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vAlign w:val="center"/>
            <w:hideMark/>
          </w:tcPr>
          <w:p w:rsidR="0093304E" w:rsidRPr="001335FF" w:rsidRDefault="0093304E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93304E" w:rsidRPr="001335FF" w:rsidRDefault="0093304E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:rsidR="0093304E" w:rsidRPr="001335FF" w:rsidRDefault="0093304E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:rsidR="0093304E" w:rsidRPr="001335FF" w:rsidRDefault="0093304E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93304E" w:rsidRPr="001335FF" w:rsidRDefault="0093304E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95% Confidence interv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vAlign w:val="center"/>
            <w:hideMark/>
          </w:tcPr>
          <w:p w:rsidR="0093304E" w:rsidRPr="001335FF" w:rsidRDefault="0093304E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93304E" w:rsidRPr="00D348AC" w:rsidTr="00611D8D">
        <w:trPr>
          <w:trHeight w:val="398"/>
        </w:trPr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93304E" w:rsidRPr="00D348AC" w:rsidRDefault="0093304E" w:rsidP="0093304E">
            <w:pPr>
              <w:widowControl/>
              <w:wordWrap/>
              <w:autoSpaceDE/>
              <w:autoSpaceDN/>
              <w:spacing w:line="480" w:lineRule="auto"/>
              <w:ind w:left="120" w:hangingChars="50" w:hanging="12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7757">
              <w:rPr>
                <w:rFonts w:ascii="Times New Roman" w:hAnsi="Times New Roman"/>
                <w:sz w:val="24"/>
                <w:szCs w:val="24"/>
              </w:rPr>
              <w:t>XR-UMI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93304E" w:rsidRPr="00D348AC" w:rsidRDefault="0093304E" w:rsidP="0093304E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.017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:rsidR="0093304E" w:rsidRPr="00D348AC" w:rsidRDefault="0093304E" w:rsidP="0093304E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02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93304E" w:rsidRPr="00D348AC" w:rsidRDefault="0093304E" w:rsidP="0093304E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93304E" w:rsidRPr="00D348AC" w:rsidRDefault="0093304E" w:rsidP="0093304E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-17.537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93304E" w:rsidRPr="00D348AC" w:rsidRDefault="0093304E" w:rsidP="0093304E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2</w:t>
            </w:r>
          </w:p>
        </w:tc>
      </w:tr>
      <w:tr w:rsidR="0093304E" w:rsidRPr="00D348AC" w:rsidTr="00611D8D">
        <w:trPr>
          <w:trHeight w:val="398"/>
        </w:trPr>
        <w:tc>
          <w:tcPr>
            <w:tcW w:w="2127" w:type="dxa"/>
            <w:shd w:val="clear" w:color="auto" w:fill="auto"/>
            <w:noWrap/>
            <w:vAlign w:val="center"/>
          </w:tcPr>
          <w:p w:rsidR="0093304E" w:rsidRPr="00D348AC" w:rsidRDefault="0093304E" w:rsidP="0093304E">
            <w:pPr>
              <w:widowControl/>
              <w:wordWrap/>
              <w:autoSpaceDE/>
              <w:autoSpaceDN/>
              <w:spacing w:line="480" w:lineRule="auto"/>
              <w:ind w:left="120" w:hangingChars="50" w:hanging="12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ngent sig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3304E" w:rsidRPr="00D348AC" w:rsidRDefault="0093304E" w:rsidP="0093304E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38</w:t>
            </w:r>
          </w:p>
        </w:tc>
        <w:tc>
          <w:tcPr>
            <w:tcW w:w="1275" w:type="dxa"/>
            <w:vAlign w:val="center"/>
          </w:tcPr>
          <w:p w:rsidR="0093304E" w:rsidRPr="00D348AC" w:rsidRDefault="0093304E" w:rsidP="0093304E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14</w:t>
            </w:r>
          </w:p>
        </w:tc>
        <w:tc>
          <w:tcPr>
            <w:tcW w:w="1134" w:type="dxa"/>
            <w:vAlign w:val="center"/>
          </w:tcPr>
          <w:p w:rsidR="0093304E" w:rsidRPr="00D348AC" w:rsidRDefault="0093304E" w:rsidP="0093304E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91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93304E" w:rsidRPr="00D348AC" w:rsidRDefault="0093304E" w:rsidP="0093304E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28-6.9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3304E" w:rsidRPr="00D348AC" w:rsidRDefault="0093304E" w:rsidP="0093304E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9</w:t>
            </w:r>
          </w:p>
        </w:tc>
      </w:tr>
      <w:tr w:rsidR="0093304E" w:rsidRPr="00D348AC" w:rsidTr="00611D8D">
        <w:trPr>
          <w:trHeight w:val="398"/>
        </w:trPr>
        <w:tc>
          <w:tcPr>
            <w:tcW w:w="2127" w:type="dxa"/>
            <w:shd w:val="clear" w:color="auto" w:fill="auto"/>
            <w:noWrap/>
            <w:vAlign w:val="center"/>
          </w:tcPr>
          <w:p w:rsidR="0093304E" w:rsidRPr="00D348AC" w:rsidRDefault="0093304E" w:rsidP="0093304E">
            <w:pPr>
              <w:widowControl/>
              <w:wordWrap/>
              <w:autoSpaceDE/>
              <w:autoSpaceDN/>
              <w:spacing w:line="480" w:lineRule="auto"/>
              <w:ind w:left="120" w:hangingChars="50" w:hanging="12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tty i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filtration of IST &gt; grade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3304E" w:rsidRPr="00D348AC" w:rsidRDefault="0093304E" w:rsidP="0093304E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46</w:t>
            </w:r>
          </w:p>
        </w:tc>
        <w:tc>
          <w:tcPr>
            <w:tcW w:w="1275" w:type="dxa"/>
            <w:vAlign w:val="center"/>
          </w:tcPr>
          <w:p w:rsidR="0093304E" w:rsidRPr="00D348AC" w:rsidRDefault="0093304E" w:rsidP="0093304E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73</w:t>
            </w:r>
          </w:p>
        </w:tc>
        <w:tc>
          <w:tcPr>
            <w:tcW w:w="1134" w:type="dxa"/>
            <w:vAlign w:val="center"/>
          </w:tcPr>
          <w:p w:rsidR="0093304E" w:rsidRPr="00D348AC" w:rsidRDefault="0093304E" w:rsidP="0093304E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47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93304E" w:rsidRPr="00D348AC" w:rsidRDefault="0093304E" w:rsidP="0093304E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25-12.9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3304E" w:rsidRPr="00D348AC" w:rsidRDefault="0093304E" w:rsidP="0093304E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6</w:t>
            </w:r>
          </w:p>
        </w:tc>
      </w:tr>
      <w:tr w:rsidR="0093304E" w:rsidRPr="00D348AC" w:rsidTr="00611D8D">
        <w:trPr>
          <w:trHeight w:val="398"/>
        </w:trPr>
        <w:tc>
          <w:tcPr>
            <w:tcW w:w="2127" w:type="dxa"/>
            <w:shd w:val="clear" w:color="auto" w:fill="auto"/>
            <w:noWrap/>
            <w:vAlign w:val="center"/>
          </w:tcPr>
          <w:p w:rsidR="0093304E" w:rsidRPr="00D348AC" w:rsidRDefault="0093304E" w:rsidP="0093304E">
            <w:pPr>
              <w:widowControl/>
              <w:wordWrap/>
              <w:autoSpaceDE/>
              <w:autoSpaceDN/>
              <w:spacing w:line="480" w:lineRule="auto"/>
              <w:ind w:left="120" w:hangingChars="50" w:hanging="12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atte grade 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3304E" w:rsidRPr="00D348AC" w:rsidRDefault="0093304E" w:rsidP="0093304E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52</w:t>
            </w:r>
          </w:p>
        </w:tc>
        <w:tc>
          <w:tcPr>
            <w:tcW w:w="1275" w:type="dxa"/>
            <w:vAlign w:val="center"/>
          </w:tcPr>
          <w:p w:rsidR="0093304E" w:rsidRPr="00D348AC" w:rsidRDefault="0093304E" w:rsidP="0093304E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71</w:t>
            </w:r>
          </w:p>
        </w:tc>
        <w:tc>
          <w:tcPr>
            <w:tcW w:w="1134" w:type="dxa"/>
            <w:vAlign w:val="center"/>
          </w:tcPr>
          <w:p w:rsidR="0093304E" w:rsidRPr="00D348AC" w:rsidRDefault="0093304E" w:rsidP="0093304E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65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93304E" w:rsidRPr="00D348AC" w:rsidRDefault="0093304E" w:rsidP="0093304E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33-9.69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3304E" w:rsidRPr="00D348AC" w:rsidRDefault="0093304E" w:rsidP="0093304E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4</w:t>
            </w:r>
          </w:p>
        </w:tc>
      </w:tr>
    </w:tbl>
    <w:p w:rsidR="00BF00D0" w:rsidRDefault="001645CA" w:rsidP="00F37C0D">
      <w:pPr>
        <w:wordWrap/>
        <w:autoSpaceDE/>
        <w:autoSpaceDN/>
        <w:adjustRightInd w:val="0"/>
        <w:spacing w:line="480" w:lineRule="auto"/>
        <w:jc w:val="left"/>
      </w:pPr>
      <w:r w:rsidRPr="0093304E">
        <w:rPr>
          <w:rFonts w:ascii="Times New Roman" w:hAnsi="Times New Roman"/>
          <w:szCs w:val="20"/>
        </w:rPr>
        <w:t xml:space="preserve">XR-UMI: </w:t>
      </w:r>
      <w:r w:rsidR="009D04D5">
        <w:rPr>
          <w:rFonts w:ascii="Times New Roman" w:hAnsi="Times New Roman"/>
          <w:szCs w:val="20"/>
        </w:rPr>
        <w:t>upward</w:t>
      </w:r>
      <w:bookmarkStart w:id="0" w:name="_GoBack"/>
      <w:bookmarkEnd w:id="0"/>
      <w:r w:rsidR="00A26720" w:rsidRPr="0093304E">
        <w:rPr>
          <w:rFonts w:ascii="Times New Roman" w:hAnsi="Times New Roman"/>
          <w:szCs w:val="20"/>
        </w:rPr>
        <w:t xml:space="preserve"> migration index on </w:t>
      </w:r>
      <w:r w:rsidR="00F37C0D">
        <w:rPr>
          <w:rFonts w:ascii="Times New Roman" w:hAnsi="Times New Roman"/>
          <w:szCs w:val="20"/>
        </w:rPr>
        <w:t>radiograph</w:t>
      </w:r>
    </w:p>
    <w:sectPr w:rsidR="00BF00D0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13B8" w:rsidRDefault="008813B8" w:rsidP="00A26720">
      <w:r>
        <w:separator/>
      </w:r>
    </w:p>
  </w:endnote>
  <w:endnote w:type="continuationSeparator" w:id="0">
    <w:p w:rsidR="008813B8" w:rsidRDefault="008813B8" w:rsidP="00A26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13B8" w:rsidRDefault="008813B8" w:rsidP="00A26720">
      <w:r>
        <w:separator/>
      </w:r>
    </w:p>
  </w:footnote>
  <w:footnote w:type="continuationSeparator" w:id="0">
    <w:p w:rsidR="008813B8" w:rsidRDefault="008813B8" w:rsidP="00A267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0A4"/>
    <w:rsid w:val="001645CA"/>
    <w:rsid w:val="00480E0C"/>
    <w:rsid w:val="00551257"/>
    <w:rsid w:val="006A6A69"/>
    <w:rsid w:val="008813B8"/>
    <w:rsid w:val="008E5963"/>
    <w:rsid w:val="0093304E"/>
    <w:rsid w:val="00964F1F"/>
    <w:rsid w:val="009D04D5"/>
    <w:rsid w:val="00A26720"/>
    <w:rsid w:val="00B02EB5"/>
    <w:rsid w:val="00BD60A4"/>
    <w:rsid w:val="00C915C9"/>
    <w:rsid w:val="00CE0A3C"/>
    <w:rsid w:val="00F37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9BD009"/>
  <w15:chartTrackingRefBased/>
  <w15:docId w15:val="{2031ACFD-ECE7-4FAB-9BD7-8B17F82BE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60A4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Times New Roman"/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6720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3"/>
    <w:uiPriority w:val="99"/>
    <w:rsid w:val="00A26720"/>
    <w:rPr>
      <w:rFonts w:ascii="맑은 고딕" w:eastAsia="맑은 고딕" w:hAnsi="맑은 고딕" w:cs="Times New Roman"/>
      <w:kern w:val="2"/>
      <w:sz w:val="20"/>
    </w:rPr>
  </w:style>
  <w:style w:type="paragraph" w:styleId="a4">
    <w:name w:val="footer"/>
    <w:basedOn w:val="a"/>
    <w:link w:val="Char0"/>
    <w:uiPriority w:val="99"/>
    <w:unhideWhenUsed/>
    <w:rsid w:val="00A26720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A26720"/>
    <w:rPr>
      <w:rFonts w:ascii="맑은 고딕" w:eastAsia="맑은 고딕" w:hAnsi="맑은 고딕" w:cs="Times New Roman"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광호(일산파견)일산병원)</dc:creator>
  <cp:keywords/>
  <dc:description/>
  <cp:lastModifiedBy>정광호(일산파견)일산병원)</cp:lastModifiedBy>
  <cp:revision>7</cp:revision>
  <dcterms:created xsi:type="dcterms:W3CDTF">2020-03-21T15:13:00Z</dcterms:created>
  <dcterms:modified xsi:type="dcterms:W3CDTF">2020-03-27T16:12:00Z</dcterms:modified>
</cp:coreProperties>
</file>